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CF6" w:rsidRPr="00E528C1" w:rsidRDefault="00FD4CF6" w:rsidP="00FD4CF6">
      <w:pPr>
        <w:pStyle w:val="Era7Normal"/>
        <w:spacing w:after="24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  <w:r w:rsidRPr="00E528C1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>S2</w:t>
      </w:r>
      <w:r w:rsidRPr="00E528C1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  <w:t>. Exclusive proteins of SCO9</w:t>
      </w:r>
    </w:p>
    <w:tbl>
      <w:tblPr>
        <w:tblStyle w:val="Tablaconcuadrcul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</w:tblGrid>
      <w:tr w:rsidR="00FD4CF6" w:rsidRPr="000510F7" w:rsidTr="006728EF">
        <w:trPr>
          <w:trHeight w:val="227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D4CF6" w:rsidRPr="00830C4F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30C4F">
              <w:rPr>
                <w:rFonts w:ascii="Times New Roman" w:hAnsi="Times New Roman"/>
                <w:b/>
                <w:sz w:val="16"/>
                <w:szCs w:val="16"/>
              </w:rPr>
              <w:t>Locus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tcBorders>
              <w:top w:val="single" w:sz="4" w:space="0" w:color="auto"/>
            </w:tcBorders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C</w:t>
            </w:r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onjugal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protein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tiv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upling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facto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D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2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0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B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B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H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2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W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2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5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U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NJ56_RS17315 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5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I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27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bB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2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3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F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1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7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bI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1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5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fe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1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4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0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IncF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lasmi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tiv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9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jugal pilus assembly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TraF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681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ex pilus assembly and mating pair formation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Trb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6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ilus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ssemb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U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7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ilus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ssemb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H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4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njugal transfer ATP-binding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Tra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K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0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8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IncF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lasmi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onjugativ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transfe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8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ype IV conjugative transfer system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TraV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estriction-modificatio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str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methyl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4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5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ytosine-specifi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4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ntirestr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rdB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5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ntirestr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str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endonucle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48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yp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II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str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endonucle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5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Toxin-antitoxin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systems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ddic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module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ntitox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601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l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ox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DNA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interactio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3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AD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dependent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DNA ligase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397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NA mismatch repair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Vs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4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DNA primase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16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398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plicativ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DNA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45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utagenesis and repair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MucA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43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HNH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endonucle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61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DNA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opoisom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III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48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DNA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V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ubunit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Umu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71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DNA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V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ubunit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Umu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4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Chromosome (Plasmid) partitioning protein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ParA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46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Methyl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2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plica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5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binding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T</w:t>
            </w:r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ranscriptional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regulators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presso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C2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7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CI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presso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680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utativ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scription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gulato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6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scriptiona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regulator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48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Cellular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energy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homeostasis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AAA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602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denylat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490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6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54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Cell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wall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polysaccharide</w:t>
            </w:r>
            <w:proofErr w:type="spellEnd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lippase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4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arato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CDP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gluco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4,6-dehydratase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3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lpha-D-glucose-1-phosphate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>cytidylyltransf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4-amino-4-deoxy-L-arabinose-phospho-UDP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lip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ubunit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E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508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dTDP-4-dehydrorhamnose 3,5-epimerase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3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UDP-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gluco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4-epimerase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6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Lytic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sglycosyl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1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Capsular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biosynthesis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7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Glycosy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WbuB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488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Glycosy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2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507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yrosine-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ps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4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 xml:space="preserve">Beta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409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hymidylat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490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atat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49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Cell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divis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79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  <w:hideMark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-disulfid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isomer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lasmid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tabiliza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63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ecretoglob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family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252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Lipas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58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utative ATP/GTP binding protein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45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istone-like nucleoid-structuring protein H-NS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693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NA transfer and F pilus assembly protein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04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othetical sex pilus assembly and synthesis protein </w:t>
            </w:r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17110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Type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VI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secretion</w:t>
            </w:r>
            <w:proofErr w:type="spellEnd"/>
            <w:r w:rsidRPr="000510F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85</w:t>
            </w:r>
          </w:p>
        </w:tc>
      </w:tr>
      <w:tr w:rsidR="00FD4CF6" w:rsidRPr="000510F7" w:rsidTr="006728EF">
        <w:trPr>
          <w:trHeight w:val="227"/>
        </w:trPr>
        <w:tc>
          <w:tcPr>
            <w:tcW w:w="4390" w:type="dxa"/>
            <w:noWrap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510F7">
              <w:rPr>
                <w:rFonts w:ascii="Times New Roman" w:hAnsi="Times New Roman"/>
                <w:sz w:val="16"/>
                <w:szCs w:val="16"/>
              </w:rPr>
              <w:t>Lipoprotein</w:t>
            </w:r>
            <w:proofErr w:type="spellEnd"/>
          </w:p>
        </w:tc>
        <w:tc>
          <w:tcPr>
            <w:tcW w:w="1559" w:type="dxa"/>
          </w:tcPr>
          <w:p w:rsidR="00FD4CF6" w:rsidRPr="000510F7" w:rsidRDefault="00FD4CF6" w:rsidP="006728EF">
            <w:pPr>
              <w:rPr>
                <w:rFonts w:ascii="Times New Roman" w:hAnsi="Times New Roman"/>
                <w:sz w:val="16"/>
                <w:szCs w:val="16"/>
              </w:rPr>
            </w:pPr>
            <w:r w:rsidRPr="000510F7">
              <w:rPr>
                <w:rFonts w:ascii="Times New Roman" w:hAnsi="Times New Roman"/>
                <w:sz w:val="16"/>
                <w:szCs w:val="16"/>
              </w:rPr>
              <w:t>NJ56_RS01565</w:t>
            </w:r>
          </w:p>
        </w:tc>
      </w:tr>
    </w:tbl>
    <w:p w:rsidR="00FD4CF6" w:rsidRDefault="00FD4CF6" w:rsidP="00FD4CF6">
      <w:pPr>
        <w:pStyle w:val="Era7Normal"/>
        <w:spacing w:after="24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FD4CF6" w:rsidRDefault="00FD4CF6" w:rsidP="00FD4CF6">
      <w:pPr>
        <w:pStyle w:val="Era7Normal"/>
        <w:spacing w:after="24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FD4CF6" w:rsidRDefault="00FD4CF6" w:rsidP="00FD4CF6">
      <w:pPr>
        <w:pStyle w:val="Era7Normal"/>
        <w:spacing w:after="24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FD4CF6" w:rsidRDefault="00FD4CF6" w:rsidP="00FD4CF6">
      <w:pPr>
        <w:pStyle w:val="Era7Normal"/>
        <w:spacing w:after="24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 w:eastAsia="en-US"/>
        </w:rPr>
      </w:pPr>
    </w:p>
    <w:p w:rsidR="006F6BB9" w:rsidRDefault="006F6BB9">
      <w:bookmarkStart w:id="0" w:name="_GoBack"/>
      <w:bookmarkEnd w:id="0"/>
    </w:p>
    <w:sectPr w:rsidR="006F6B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CF6"/>
    <w:rsid w:val="006F6BB9"/>
    <w:rsid w:val="00FD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EE7042-9452-47C8-8FC1-C62B0F52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C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ra7Normal">
    <w:name w:val="Era7_Normal"/>
    <w:basedOn w:val="Normal"/>
    <w:uiPriority w:val="99"/>
    <w:rsid w:val="00FD4CF6"/>
    <w:pPr>
      <w:suppressAutoHyphens/>
      <w:spacing w:after="200" w:line="360" w:lineRule="auto"/>
    </w:pPr>
    <w:rPr>
      <w:rFonts w:ascii="Verdana" w:eastAsia="Calibri" w:hAnsi="Verdana" w:cs="Verdana"/>
      <w:color w:val="595959"/>
      <w:sz w:val="20"/>
      <w:szCs w:val="20"/>
      <w:lang w:val="es-ES_tradnl" w:eastAsia="ar-SA"/>
    </w:rPr>
  </w:style>
  <w:style w:type="table" w:customStyle="1" w:styleId="Tablaconcuadrcula5">
    <w:name w:val="Tabla con cuadrícula5"/>
    <w:basedOn w:val="Tablanormal"/>
    <w:next w:val="Tablaconcuadrcula"/>
    <w:uiPriority w:val="39"/>
    <w:rsid w:val="00FD4CF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D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3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_L11</dc:creator>
  <cp:keywords/>
  <dc:description/>
  <cp:lastModifiedBy>Laboratorio_L11</cp:lastModifiedBy>
  <cp:revision>1</cp:revision>
  <dcterms:created xsi:type="dcterms:W3CDTF">2017-01-13T09:42:00Z</dcterms:created>
  <dcterms:modified xsi:type="dcterms:W3CDTF">2017-01-13T09:47:00Z</dcterms:modified>
</cp:coreProperties>
</file>